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6CF7E" w14:textId="42B21B48" w:rsidR="00592E16" w:rsidRPr="00954633" w:rsidRDefault="00782BDD" w:rsidP="00782BDD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954633">
        <w:rPr>
          <w:rFonts w:ascii="Times New Roman" w:hAnsi="Times New Roman" w:cs="Times New Roman"/>
          <w:sz w:val="22"/>
          <w:szCs w:val="22"/>
        </w:rPr>
        <w:t xml:space="preserve">Table </w:t>
      </w:r>
      <w:r w:rsidR="00D7644A">
        <w:rPr>
          <w:rFonts w:ascii="Times New Roman" w:hAnsi="Times New Roman" w:cs="Times New Roman"/>
          <w:sz w:val="22"/>
          <w:szCs w:val="22"/>
        </w:rPr>
        <w:t>S1</w:t>
      </w:r>
      <w:r w:rsidRPr="00954633">
        <w:rPr>
          <w:rFonts w:ascii="Times New Roman" w:hAnsi="Times New Roman" w:cs="Times New Roman"/>
          <w:sz w:val="22"/>
          <w:szCs w:val="22"/>
        </w:rPr>
        <w:t>．</w:t>
      </w:r>
      <w:r w:rsidRPr="00954633">
        <w:rPr>
          <w:rFonts w:ascii="Times New Roman" w:hAnsi="Times New Roman" w:cs="Times New Roman"/>
          <w:sz w:val="22"/>
          <w:szCs w:val="22"/>
        </w:rPr>
        <w:t xml:space="preserve">Interpretive Structural Modeling </w:t>
      </w:r>
      <w:r w:rsidR="004C4BCF" w:rsidRPr="00954633">
        <w:rPr>
          <w:rFonts w:ascii="Times New Roman" w:hAnsi="Times New Roman" w:cs="Times New Roman"/>
          <w:sz w:val="22"/>
          <w:szCs w:val="22"/>
        </w:rPr>
        <w:t>r</w:t>
      </w:r>
      <w:r w:rsidRPr="00954633">
        <w:rPr>
          <w:rFonts w:ascii="Times New Roman" w:hAnsi="Times New Roman" w:cs="Times New Roman"/>
          <w:sz w:val="22"/>
          <w:szCs w:val="22"/>
        </w:rPr>
        <w:t xml:space="preserve">elational </w:t>
      </w:r>
      <w:r w:rsidR="004C4BCF" w:rsidRPr="00954633">
        <w:rPr>
          <w:rFonts w:ascii="Times New Roman" w:hAnsi="Times New Roman" w:cs="Times New Roman"/>
          <w:sz w:val="22"/>
          <w:szCs w:val="22"/>
        </w:rPr>
        <w:t>m</w:t>
      </w:r>
      <w:r w:rsidRPr="00954633">
        <w:rPr>
          <w:rFonts w:ascii="Times New Roman" w:hAnsi="Times New Roman" w:cs="Times New Roman"/>
          <w:sz w:val="22"/>
          <w:szCs w:val="22"/>
        </w:rPr>
        <w:t xml:space="preserve">atrix for </w:t>
      </w:r>
      <w:r w:rsidR="004C4BCF" w:rsidRPr="00954633">
        <w:rPr>
          <w:rFonts w:ascii="Times New Roman" w:hAnsi="Times New Roman" w:cs="Times New Roman"/>
          <w:sz w:val="22"/>
          <w:szCs w:val="22"/>
        </w:rPr>
        <w:t>a</w:t>
      </w:r>
      <w:r w:rsidRPr="00954633">
        <w:rPr>
          <w:rFonts w:ascii="Times New Roman" w:hAnsi="Times New Roman" w:cs="Times New Roman"/>
          <w:sz w:val="22"/>
          <w:szCs w:val="22"/>
        </w:rPr>
        <w:t xml:space="preserve">nalyzing the </w:t>
      </w:r>
      <w:r w:rsidR="004C4BCF" w:rsidRPr="00954633">
        <w:rPr>
          <w:rFonts w:ascii="Times New Roman" w:hAnsi="Times New Roman" w:cs="Times New Roman"/>
          <w:sz w:val="22"/>
          <w:szCs w:val="22"/>
        </w:rPr>
        <w:t>i</w:t>
      </w:r>
      <w:r w:rsidRPr="00954633">
        <w:rPr>
          <w:rFonts w:ascii="Times New Roman" w:hAnsi="Times New Roman" w:cs="Times New Roman"/>
          <w:sz w:val="22"/>
          <w:szCs w:val="22"/>
        </w:rPr>
        <w:t xml:space="preserve">nfluences </w:t>
      </w:r>
      <w:r w:rsidR="004C4BCF" w:rsidRPr="00954633">
        <w:rPr>
          <w:rFonts w:ascii="Times New Roman" w:hAnsi="Times New Roman" w:cs="Times New Roman"/>
          <w:sz w:val="22"/>
          <w:szCs w:val="22"/>
        </w:rPr>
        <w:t>a</w:t>
      </w:r>
      <w:r w:rsidRPr="00954633">
        <w:rPr>
          <w:rFonts w:ascii="Times New Roman" w:hAnsi="Times New Roman" w:cs="Times New Roman"/>
          <w:sz w:val="22"/>
          <w:szCs w:val="22"/>
        </w:rPr>
        <w:t xml:space="preserve">mong the 14 </w:t>
      </w:r>
      <w:r w:rsidR="004C4BCF" w:rsidRPr="00954633">
        <w:rPr>
          <w:rFonts w:ascii="Times New Roman" w:hAnsi="Times New Roman" w:cs="Times New Roman"/>
          <w:sz w:val="22"/>
          <w:szCs w:val="22"/>
        </w:rPr>
        <w:t>e</w:t>
      </w:r>
      <w:r w:rsidRPr="00954633">
        <w:rPr>
          <w:rFonts w:ascii="Times New Roman" w:hAnsi="Times New Roman" w:cs="Times New Roman"/>
          <w:sz w:val="22"/>
          <w:szCs w:val="22"/>
        </w:rPr>
        <w:t xml:space="preserve">lements </w:t>
      </w:r>
      <w:r w:rsidR="004C4BCF" w:rsidRPr="00954633">
        <w:rPr>
          <w:rFonts w:ascii="Times New Roman" w:hAnsi="Times New Roman" w:cs="Times New Roman"/>
          <w:sz w:val="22"/>
          <w:szCs w:val="22"/>
        </w:rPr>
        <w:t>a</w:t>
      </w:r>
      <w:r w:rsidRPr="00954633">
        <w:rPr>
          <w:rFonts w:ascii="Times New Roman" w:hAnsi="Times New Roman" w:cs="Times New Roman"/>
          <w:sz w:val="22"/>
          <w:szCs w:val="22"/>
        </w:rPr>
        <w:t xml:space="preserve">ffecting </w:t>
      </w:r>
      <w:r w:rsidR="004C4BCF" w:rsidRPr="00954633">
        <w:rPr>
          <w:rFonts w:ascii="Times New Roman" w:hAnsi="Times New Roman" w:cs="Times New Roman"/>
          <w:sz w:val="22"/>
          <w:szCs w:val="22"/>
        </w:rPr>
        <w:t>n</w:t>
      </w:r>
      <w:r w:rsidRPr="00954633">
        <w:rPr>
          <w:rFonts w:ascii="Times New Roman" w:hAnsi="Times New Roman" w:cs="Times New Roman"/>
          <w:sz w:val="22"/>
          <w:szCs w:val="22"/>
        </w:rPr>
        <w:t xml:space="preserve">utritional </w:t>
      </w:r>
      <w:r w:rsidR="004C4BCF" w:rsidRPr="00954633">
        <w:rPr>
          <w:rFonts w:ascii="Times New Roman" w:hAnsi="Times New Roman" w:cs="Times New Roman"/>
          <w:sz w:val="22"/>
          <w:szCs w:val="22"/>
        </w:rPr>
        <w:t>guidance</w:t>
      </w:r>
      <w:r w:rsidRPr="00954633">
        <w:rPr>
          <w:rFonts w:ascii="Times New Roman" w:hAnsi="Times New Roman" w:cs="Times New Roman"/>
          <w:sz w:val="22"/>
          <w:szCs w:val="22"/>
        </w:rPr>
        <w:t xml:space="preserve"> </w:t>
      </w:r>
      <w:r w:rsidR="004C4BCF" w:rsidRPr="00954633">
        <w:rPr>
          <w:rFonts w:ascii="Times New Roman" w:hAnsi="Times New Roman" w:cs="Times New Roman"/>
          <w:sz w:val="22"/>
          <w:szCs w:val="22"/>
        </w:rPr>
        <w:t>t</w:t>
      </w:r>
      <w:r w:rsidRPr="00954633">
        <w:rPr>
          <w:rFonts w:ascii="Times New Roman" w:hAnsi="Times New Roman" w:cs="Times New Roman"/>
          <w:sz w:val="22"/>
          <w:szCs w:val="22"/>
        </w:rPr>
        <w:t>echnique</w:t>
      </w:r>
      <w:r w:rsidR="004C4BCF" w:rsidRPr="00954633">
        <w:rPr>
          <w:rFonts w:ascii="Times New Roman" w:hAnsi="Times New Roman" w:cs="Times New Roman"/>
          <w:sz w:val="22"/>
          <w:szCs w:val="22"/>
        </w:rPr>
        <w:t>s.</w:t>
      </w:r>
    </w:p>
    <w:tbl>
      <w:tblPr>
        <w:tblStyle w:val="51"/>
        <w:tblW w:w="13761" w:type="dxa"/>
        <w:tblLayout w:type="fixed"/>
        <w:tblLook w:val="0620" w:firstRow="1" w:lastRow="0" w:firstColumn="0" w:lastColumn="0" w:noHBand="1" w:noVBand="1"/>
      </w:tblPr>
      <w:tblGrid>
        <w:gridCol w:w="675"/>
        <w:gridCol w:w="150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8"/>
      </w:tblGrid>
      <w:tr w:rsidR="00655EB5" w:rsidRPr="00354C75" w14:paraId="63285E8B" w14:textId="77777777" w:rsidTr="00997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tcW w:w="675" w:type="dxa"/>
          </w:tcPr>
          <w:p w14:paraId="744B087C" w14:textId="77777777" w:rsidR="00655EB5" w:rsidRPr="00954633" w:rsidRDefault="00655EB5" w:rsidP="004D6C18">
            <w:pPr>
              <w:rPr>
                <w:rFonts w:ascii="Times New Roman" w:eastAsia="ＭＳ 明朝" w:hAnsi="Times New Roman" w:cs="Times New Roman"/>
                <w:sz w:val="13"/>
                <w:szCs w:val="13"/>
              </w:rPr>
            </w:pPr>
          </w:p>
        </w:tc>
        <w:tc>
          <w:tcPr>
            <w:tcW w:w="1507" w:type="dxa"/>
            <w:hideMark/>
          </w:tcPr>
          <w:p w14:paraId="5009E292" w14:textId="4E3221E4" w:rsidR="00655EB5" w:rsidRPr="00954633" w:rsidRDefault="00655EB5" w:rsidP="004D6C18">
            <w:pPr>
              <w:rPr>
                <w:rFonts w:ascii="Times New Roman" w:eastAsia="ＭＳ 明朝" w:hAnsi="Times New Roman" w:cs="Times New Roman"/>
                <w:sz w:val="13"/>
                <w:szCs w:val="13"/>
              </w:rPr>
            </w:pPr>
          </w:p>
        </w:tc>
        <w:tc>
          <w:tcPr>
            <w:tcW w:w="827" w:type="dxa"/>
            <w:vAlign w:val="center"/>
            <w:hideMark/>
          </w:tcPr>
          <w:p w14:paraId="2645DB7A" w14:textId="12C97BE2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</w:t>
            </w:r>
          </w:p>
        </w:tc>
        <w:tc>
          <w:tcPr>
            <w:tcW w:w="827" w:type="dxa"/>
            <w:vAlign w:val="center"/>
            <w:hideMark/>
          </w:tcPr>
          <w:p w14:paraId="61019908" w14:textId="56A251BC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2</w:t>
            </w:r>
          </w:p>
        </w:tc>
        <w:tc>
          <w:tcPr>
            <w:tcW w:w="827" w:type="dxa"/>
            <w:vAlign w:val="center"/>
            <w:hideMark/>
          </w:tcPr>
          <w:p w14:paraId="1558AD36" w14:textId="670BDCEC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3</w:t>
            </w:r>
          </w:p>
        </w:tc>
        <w:tc>
          <w:tcPr>
            <w:tcW w:w="827" w:type="dxa"/>
            <w:vAlign w:val="center"/>
            <w:hideMark/>
          </w:tcPr>
          <w:p w14:paraId="05F9BA47" w14:textId="0C977A13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4</w:t>
            </w:r>
          </w:p>
        </w:tc>
        <w:tc>
          <w:tcPr>
            <w:tcW w:w="827" w:type="dxa"/>
            <w:vAlign w:val="center"/>
            <w:hideMark/>
          </w:tcPr>
          <w:p w14:paraId="586BD81C" w14:textId="6B367997" w:rsidR="00655EB5" w:rsidRPr="00655EB5" w:rsidRDefault="00655EB5" w:rsidP="004D6C18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5</w:t>
            </w:r>
          </w:p>
        </w:tc>
        <w:tc>
          <w:tcPr>
            <w:tcW w:w="827" w:type="dxa"/>
            <w:vAlign w:val="center"/>
            <w:hideMark/>
          </w:tcPr>
          <w:p w14:paraId="3C4E8B5B" w14:textId="6D71F22A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6</w:t>
            </w:r>
          </w:p>
        </w:tc>
        <w:tc>
          <w:tcPr>
            <w:tcW w:w="827" w:type="dxa"/>
            <w:vAlign w:val="center"/>
            <w:hideMark/>
          </w:tcPr>
          <w:p w14:paraId="2C44EC17" w14:textId="2CFA5DE3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7</w:t>
            </w:r>
          </w:p>
        </w:tc>
        <w:tc>
          <w:tcPr>
            <w:tcW w:w="827" w:type="dxa"/>
            <w:vAlign w:val="center"/>
            <w:hideMark/>
          </w:tcPr>
          <w:p w14:paraId="6B21F383" w14:textId="1D69C179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8</w:t>
            </w:r>
          </w:p>
        </w:tc>
        <w:tc>
          <w:tcPr>
            <w:tcW w:w="827" w:type="dxa"/>
            <w:vAlign w:val="center"/>
            <w:hideMark/>
          </w:tcPr>
          <w:p w14:paraId="1087DB88" w14:textId="15723227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9</w:t>
            </w:r>
          </w:p>
        </w:tc>
        <w:tc>
          <w:tcPr>
            <w:tcW w:w="827" w:type="dxa"/>
            <w:vAlign w:val="center"/>
            <w:hideMark/>
          </w:tcPr>
          <w:p w14:paraId="46FDBC75" w14:textId="057D5F8D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0</w:t>
            </w:r>
          </w:p>
        </w:tc>
        <w:tc>
          <w:tcPr>
            <w:tcW w:w="827" w:type="dxa"/>
            <w:vAlign w:val="center"/>
            <w:hideMark/>
          </w:tcPr>
          <w:p w14:paraId="0F33BC5C" w14:textId="703B03A9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1</w:t>
            </w:r>
          </w:p>
        </w:tc>
        <w:tc>
          <w:tcPr>
            <w:tcW w:w="827" w:type="dxa"/>
            <w:vAlign w:val="center"/>
            <w:hideMark/>
          </w:tcPr>
          <w:p w14:paraId="4ECDBF75" w14:textId="52867593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2</w:t>
            </w:r>
          </w:p>
        </w:tc>
        <w:tc>
          <w:tcPr>
            <w:tcW w:w="827" w:type="dxa"/>
            <w:vAlign w:val="center"/>
            <w:hideMark/>
          </w:tcPr>
          <w:p w14:paraId="4636C186" w14:textId="211F5C91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3</w:t>
            </w:r>
          </w:p>
        </w:tc>
        <w:tc>
          <w:tcPr>
            <w:tcW w:w="828" w:type="dxa"/>
            <w:vAlign w:val="center"/>
            <w:hideMark/>
          </w:tcPr>
          <w:p w14:paraId="3DAAF93D" w14:textId="26EE1FB6" w:rsidR="00655EB5" w:rsidRPr="00655EB5" w:rsidRDefault="00655EB5" w:rsidP="004D6C18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4</w:t>
            </w:r>
          </w:p>
        </w:tc>
      </w:tr>
      <w:tr w:rsidR="00655EB5" w:rsidRPr="00354C75" w14:paraId="18BEF1AB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4D90BF43" w14:textId="70EAF519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ind w:left="110" w:hangingChars="50" w:hanging="110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</w:t>
            </w:r>
          </w:p>
        </w:tc>
        <w:tc>
          <w:tcPr>
            <w:tcW w:w="1507" w:type="dxa"/>
            <w:vAlign w:val="center"/>
            <w:hideMark/>
          </w:tcPr>
          <w:p w14:paraId="1EBFDBFB" w14:textId="7D916305" w:rsidR="00655EB5" w:rsidRPr="00954633" w:rsidRDefault="00655EB5" w:rsidP="00A33655">
            <w:pPr>
              <w:widowControl/>
              <w:adjustRightInd w:val="0"/>
              <w:snapToGrid w:val="0"/>
              <w:spacing w:line="0" w:lineRule="atLeast"/>
              <w:ind w:left="65" w:hangingChars="50" w:hanging="65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Food, Nutrition, and Cooking Knowledge</w:t>
            </w:r>
          </w:p>
        </w:tc>
        <w:tc>
          <w:tcPr>
            <w:tcW w:w="827" w:type="dxa"/>
            <w:vAlign w:val="center"/>
            <w:hideMark/>
          </w:tcPr>
          <w:p w14:paraId="4166EBB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46DF33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91985F7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335128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615591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C07346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B72089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0C16E0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7A74AF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7F42E6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DA4767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96084C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06D3655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76E3B5B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674832FD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1B9250A5" w14:textId="5583D20B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2</w:t>
            </w:r>
          </w:p>
        </w:tc>
        <w:tc>
          <w:tcPr>
            <w:tcW w:w="1507" w:type="dxa"/>
            <w:vAlign w:val="center"/>
            <w:hideMark/>
          </w:tcPr>
          <w:p w14:paraId="7049EBFC" w14:textId="45063E56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Clinical Experience</w:t>
            </w:r>
          </w:p>
        </w:tc>
        <w:tc>
          <w:tcPr>
            <w:tcW w:w="827" w:type="dxa"/>
            <w:vAlign w:val="center"/>
            <w:hideMark/>
          </w:tcPr>
          <w:p w14:paraId="5EEF0B9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39CB98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E86852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9AEEE7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6FF98E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6699ED4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3A306CF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ED15E6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712070D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4968C1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E8995B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F425AC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FA0C24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654A1D0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769D96FF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64A59792" w14:textId="3C6A41A5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3</w:t>
            </w:r>
          </w:p>
        </w:tc>
        <w:tc>
          <w:tcPr>
            <w:tcW w:w="1507" w:type="dxa"/>
            <w:vAlign w:val="center"/>
            <w:hideMark/>
          </w:tcPr>
          <w:p w14:paraId="57D8FC82" w14:textId="572C96E4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Learning Opportunities</w:t>
            </w:r>
          </w:p>
        </w:tc>
        <w:tc>
          <w:tcPr>
            <w:tcW w:w="827" w:type="dxa"/>
            <w:vAlign w:val="center"/>
            <w:hideMark/>
          </w:tcPr>
          <w:p w14:paraId="3A5BF6F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751D751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621984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1DC6437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EFD6C3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B2C885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6676503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3EFF7B7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07FF07F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DE24CF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DAEF08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B4E343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237407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6CB1A897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</w:tr>
      <w:tr w:rsidR="00655EB5" w:rsidRPr="00354C75" w14:paraId="7142699D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1092CBA2" w14:textId="69F0D2A4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4</w:t>
            </w:r>
          </w:p>
        </w:tc>
        <w:tc>
          <w:tcPr>
            <w:tcW w:w="1507" w:type="dxa"/>
            <w:vAlign w:val="center"/>
            <w:hideMark/>
          </w:tcPr>
          <w:p w14:paraId="16B6B571" w14:textId="3FB4A7B6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Multidisciplinary Collaboration</w:t>
            </w:r>
          </w:p>
        </w:tc>
        <w:tc>
          <w:tcPr>
            <w:tcW w:w="827" w:type="dxa"/>
            <w:vAlign w:val="center"/>
            <w:hideMark/>
          </w:tcPr>
          <w:p w14:paraId="7A5B6CD0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06A73A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EE4A777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4F93E20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8D1067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45F145CA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540F325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60A48C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396139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F797A6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2592A9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1C2C72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285F122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6247A2E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4645F9B4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4F318141" w14:textId="2E108963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5</w:t>
            </w:r>
          </w:p>
        </w:tc>
        <w:tc>
          <w:tcPr>
            <w:tcW w:w="1507" w:type="dxa"/>
            <w:vAlign w:val="center"/>
            <w:hideMark/>
          </w:tcPr>
          <w:p w14:paraId="1BDA8E1E" w14:textId="6A9AC982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Information Gathering</w:t>
            </w:r>
          </w:p>
        </w:tc>
        <w:tc>
          <w:tcPr>
            <w:tcW w:w="827" w:type="dxa"/>
            <w:vAlign w:val="center"/>
            <w:hideMark/>
          </w:tcPr>
          <w:p w14:paraId="2A8AE5E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DA2699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AB9B92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201955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1CBFC7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9A0EF0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DFE567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14860F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10BD752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4F43DED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9C996A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5A4903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53DF71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453CBDB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74BDE005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449C260A" w14:textId="26B3DBC0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6</w:t>
            </w:r>
          </w:p>
        </w:tc>
        <w:tc>
          <w:tcPr>
            <w:tcW w:w="1507" w:type="dxa"/>
            <w:vAlign w:val="center"/>
            <w:hideMark/>
          </w:tcPr>
          <w:p w14:paraId="05895665" w14:textId="39386C36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Clinical Knowledge</w:t>
            </w:r>
          </w:p>
        </w:tc>
        <w:tc>
          <w:tcPr>
            <w:tcW w:w="827" w:type="dxa"/>
            <w:vAlign w:val="center"/>
            <w:hideMark/>
          </w:tcPr>
          <w:p w14:paraId="00C418A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DF2FF8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E41F31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317103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6D618F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E88E03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40DD2E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160C1C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27F6012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2396E85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F5C542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4145FD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CAE6E1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2AC222C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636B7E92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1013AB91" w14:textId="37C7E845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7</w:t>
            </w:r>
          </w:p>
        </w:tc>
        <w:tc>
          <w:tcPr>
            <w:tcW w:w="1507" w:type="dxa"/>
            <w:vAlign w:val="center"/>
            <w:hideMark/>
          </w:tcPr>
          <w:p w14:paraId="33481FF2" w14:textId="356C1FFB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Communication Skills</w:t>
            </w:r>
          </w:p>
        </w:tc>
        <w:tc>
          <w:tcPr>
            <w:tcW w:w="827" w:type="dxa"/>
            <w:vAlign w:val="center"/>
            <w:hideMark/>
          </w:tcPr>
          <w:p w14:paraId="70FE51C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793B7A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8F9476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E35FE8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7873853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02CB9EE0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89ABAE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300633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0EA3FA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598658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27C861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E30608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0F38B1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2A2B8A7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00A76784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4B0C34B0" w14:textId="5CABBCF4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8</w:t>
            </w:r>
          </w:p>
        </w:tc>
        <w:tc>
          <w:tcPr>
            <w:tcW w:w="1507" w:type="dxa"/>
            <w:vAlign w:val="center"/>
            <w:hideMark/>
          </w:tcPr>
          <w:p w14:paraId="2DE39F9A" w14:textId="5DA982CF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Physical Assessment</w:t>
            </w:r>
          </w:p>
        </w:tc>
        <w:tc>
          <w:tcPr>
            <w:tcW w:w="827" w:type="dxa"/>
            <w:vAlign w:val="center"/>
            <w:hideMark/>
          </w:tcPr>
          <w:p w14:paraId="106E946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D3F71B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5F9FB2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223FAD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95A68B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3C6F015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992C1B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E1F61C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4F6DB4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3D46C6F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F4B2CD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205439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F00181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41A8B7F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4570C297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04C53962" w14:textId="2506809D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9</w:t>
            </w:r>
          </w:p>
        </w:tc>
        <w:tc>
          <w:tcPr>
            <w:tcW w:w="1507" w:type="dxa"/>
            <w:vAlign w:val="center"/>
            <w:hideMark/>
          </w:tcPr>
          <w:p w14:paraId="313AD712" w14:textId="2E4E1696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Nutritional Diagnosis</w:t>
            </w:r>
          </w:p>
        </w:tc>
        <w:tc>
          <w:tcPr>
            <w:tcW w:w="827" w:type="dxa"/>
            <w:vAlign w:val="center"/>
            <w:hideMark/>
          </w:tcPr>
          <w:p w14:paraId="3959962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CE1EF2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2A0AE4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94B482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81B5F3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D20045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0543FA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B1A914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5453A8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BE3E53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0DCB54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E23909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556F510A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2A84D87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1081B661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675E3505" w14:textId="6FF244FB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0</w:t>
            </w:r>
          </w:p>
        </w:tc>
        <w:tc>
          <w:tcPr>
            <w:tcW w:w="1507" w:type="dxa"/>
            <w:vAlign w:val="center"/>
            <w:hideMark/>
          </w:tcPr>
          <w:p w14:paraId="11E5FCA4" w14:textId="1D37239E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Understanding of Patient Background</w:t>
            </w:r>
          </w:p>
        </w:tc>
        <w:tc>
          <w:tcPr>
            <w:tcW w:w="827" w:type="dxa"/>
            <w:vAlign w:val="center"/>
            <w:hideMark/>
          </w:tcPr>
          <w:p w14:paraId="3F19D4A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CFEEF0A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B25489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05DDF2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C45E9E0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12A1E0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7CDC7D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C78FEF0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8D929F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E2C787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B1772C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D9B49E8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296F2EA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295DDA0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3C5B8632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37749338" w14:textId="401076CF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1</w:t>
            </w:r>
          </w:p>
        </w:tc>
        <w:tc>
          <w:tcPr>
            <w:tcW w:w="1507" w:type="dxa"/>
            <w:vAlign w:val="center"/>
            <w:hideMark/>
          </w:tcPr>
          <w:p w14:paraId="5B3E626E" w14:textId="2424EBBE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Motivating</w:t>
            </w:r>
          </w:p>
        </w:tc>
        <w:tc>
          <w:tcPr>
            <w:tcW w:w="827" w:type="dxa"/>
            <w:vAlign w:val="center"/>
            <w:hideMark/>
          </w:tcPr>
          <w:p w14:paraId="035302D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2A07C4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1CD3E1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9D2BD1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4ADB81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77BF77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9D1510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E1EF17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422D76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7AE241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EAC785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991EC4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4E22935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1F7A92B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568E0AED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5E282F1C" w14:textId="4C68C30F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2</w:t>
            </w:r>
          </w:p>
        </w:tc>
        <w:tc>
          <w:tcPr>
            <w:tcW w:w="1507" w:type="dxa"/>
            <w:vAlign w:val="center"/>
            <w:hideMark/>
          </w:tcPr>
          <w:p w14:paraId="1E37EE7A" w14:textId="0E4091DB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Nutritional Intervention Plan</w:t>
            </w:r>
          </w:p>
        </w:tc>
        <w:tc>
          <w:tcPr>
            <w:tcW w:w="827" w:type="dxa"/>
            <w:vAlign w:val="center"/>
            <w:hideMark/>
          </w:tcPr>
          <w:p w14:paraId="62C48EA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9A11EF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52EC1F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DD372A7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3E22F50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73DBDD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6A8E0A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7BE868A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33C0DE3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1ED885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09376E0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44434FC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7B1779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1E44F59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59BA93FE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25515935" w14:textId="4EC443FB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3</w:t>
            </w:r>
          </w:p>
        </w:tc>
        <w:tc>
          <w:tcPr>
            <w:tcW w:w="1507" w:type="dxa"/>
            <w:vAlign w:val="center"/>
            <w:hideMark/>
          </w:tcPr>
          <w:p w14:paraId="22460FF9" w14:textId="46A439FC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Educational Materials</w:t>
            </w:r>
          </w:p>
        </w:tc>
        <w:tc>
          <w:tcPr>
            <w:tcW w:w="827" w:type="dxa"/>
            <w:vAlign w:val="center"/>
            <w:hideMark/>
          </w:tcPr>
          <w:p w14:paraId="74DF902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FAB34EA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619C6C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5EABA7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9007E0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02F0F7F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164A10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C81960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26491D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73B80AD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0C4670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49B267D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5C458DB2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7359DE85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  <w:tr w:rsidR="00655EB5" w:rsidRPr="00354C75" w14:paraId="1950888A" w14:textId="77777777" w:rsidTr="009973ED">
        <w:trPr>
          <w:trHeight w:val="542"/>
        </w:trPr>
        <w:tc>
          <w:tcPr>
            <w:tcW w:w="675" w:type="dxa"/>
            <w:vAlign w:val="center"/>
          </w:tcPr>
          <w:p w14:paraId="4665F7A8" w14:textId="2F0467D9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4</w:t>
            </w:r>
          </w:p>
        </w:tc>
        <w:tc>
          <w:tcPr>
            <w:tcW w:w="1507" w:type="dxa"/>
            <w:vAlign w:val="center"/>
            <w:hideMark/>
          </w:tcPr>
          <w:p w14:paraId="65CC64E4" w14:textId="3CD805DE" w:rsidR="00655EB5" w:rsidRPr="00954633" w:rsidRDefault="00655EB5" w:rsidP="004D6C18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Counseling Techniques</w:t>
            </w:r>
          </w:p>
        </w:tc>
        <w:tc>
          <w:tcPr>
            <w:tcW w:w="827" w:type="dxa"/>
            <w:vAlign w:val="center"/>
            <w:hideMark/>
          </w:tcPr>
          <w:p w14:paraId="6D477510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962D8C7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10232EC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0C62BA9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3D85C20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F71FD0E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305F2DA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76427D31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FC9C57F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2AAA8D5A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6BFD850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7" w:type="dxa"/>
            <w:vAlign w:val="center"/>
            <w:hideMark/>
          </w:tcPr>
          <w:p w14:paraId="77E5DE8B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7" w:type="dxa"/>
            <w:vAlign w:val="center"/>
            <w:hideMark/>
          </w:tcPr>
          <w:p w14:paraId="48977BE6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  <w:vAlign w:val="center"/>
            <w:hideMark/>
          </w:tcPr>
          <w:p w14:paraId="7678F4B4" w14:textId="77777777" w:rsidR="00655EB5" w:rsidRPr="00655EB5" w:rsidRDefault="00655EB5" w:rsidP="00D7280E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5EB5">
              <w:rPr>
                <w:rFonts w:ascii="Times New Roman" w:eastAsia="ＭＳ 明朝" w:hAnsi="Times New Roman" w:cs="Times New Roman"/>
                <w:sz w:val="22"/>
                <w:szCs w:val="22"/>
              </w:rPr>
              <w:t>0</w:t>
            </w:r>
          </w:p>
        </w:tc>
      </w:tr>
    </w:tbl>
    <w:p w14:paraId="2921700A" w14:textId="32225A35" w:rsidR="00412B28" w:rsidRDefault="00412B28">
      <w:r w:rsidRPr="006318F1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D7644A">
        <w:rPr>
          <w:rFonts w:ascii="Times New Roman" w:hAnsi="Times New Roman" w:cs="Times New Roman"/>
          <w:sz w:val="22"/>
          <w:szCs w:val="22"/>
        </w:rPr>
        <w:t>S2</w:t>
      </w:r>
      <w:r w:rsidRPr="006318F1">
        <w:rPr>
          <w:rFonts w:ascii="Times New Roman" w:hAnsi="Times New Roman" w:cs="Times New Roman"/>
          <w:sz w:val="22"/>
          <w:szCs w:val="22"/>
        </w:rPr>
        <w:t>．</w:t>
      </w:r>
      <w:r w:rsidRPr="006318F1">
        <w:rPr>
          <w:rFonts w:ascii="Times New Roman" w:hAnsi="Times New Roman" w:cs="Times New Roman"/>
          <w:sz w:val="22"/>
          <w:szCs w:val="22"/>
        </w:rPr>
        <w:t xml:space="preserve"> Reachability matrix derived from ISM Method based on the relationship matrix of the 14 influential </w:t>
      </w:r>
      <w:r w:rsidR="009973ED" w:rsidRPr="00507ECD">
        <w:rPr>
          <w:rFonts w:ascii="Times New Roman" w:hAnsi="Times New Roman" w:cs="Times New Roman"/>
          <w:sz w:val="22"/>
          <w:szCs w:val="22"/>
        </w:rPr>
        <w:t>elements</w:t>
      </w:r>
      <w:r w:rsidRPr="006318F1">
        <w:rPr>
          <w:rFonts w:ascii="Times New Roman" w:hAnsi="Times New Roman" w:cs="Times New Roman"/>
          <w:sz w:val="22"/>
          <w:szCs w:val="22"/>
        </w:rPr>
        <w:t xml:space="preserve"> in nutritional guidance techniques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51"/>
        <w:tblW w:w="13929" w:type="dxa"/>
        <w:tblLayout w:type="fixed"/>
        <w:tblLook w:val="0620" w:firstRow="1" w:lastRow="0" w:firstColumn="0" w:lastColumn="0" w:noHBand="1" w:noVBand="1"/>
      </w:tblPr>
      <w:tblGrid>
        <w:gridCol w:w="775"/>
        <w:gridCol w:w="1791"/>
        <w:gridCol w:w="811"/>
        <w:gridCol w:w="812"/>
        <w:gridCol w:w="811"/>
        <w:gridCol w:w="812"/>
        <w:gridCol w:w="812"/>
        <w:gridCol w:w="811"/>
        <w:gridCol w:w="812"/>
        <w:gridCol w:w="812"/>
        <w:gridCol w:w="811"/>
        <w:gridCol w:w="812"/>
        <w:gridCol w:w="812"/>
        <w:gridCol w:w="811"/>
        <w:gridCol w:w="812"/>
        <w:gridCol w:w="812"/>
      </w:tblGrid>
      <w:tr w:rsidR="00655EB5" w:rsidRPr="00354C75" w14:paraId="3A868ADA" w14:textId="77777777" w:rsidTr="00997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775" w:type="dxa"/>
            <w:vAlign w:val="center"/>
          </w:tcPr>
          <w:p w14:paraId="4A81A709" w14:textId="77777777" w:rsidR="00655EB5" w:rsidRPr="00655EB5" w:rsidRDefault="00655EB5" w:rsidP="00655EB5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1791" w:type="dxa"/>
            <w:hideMark/>
          </w:tcPr>
          <w:p w14:paraId="079551E2" w14:textId="3988A729" w:rsidR="00655EB5" w:rsidRPr="00954633" w:rsidRDefault="00655EB5" w:rsidP="00655EB5">
            <w:pPr>
              <w:rPr>
                <w:rFonts w:ascii="Times New Roman" w:eastAsia="ＭＳ 明朝" w:hAnsi="Times New Roman" w:cs="Times New Roman"/>
                <w:sz w:val="13"/>
                <w:szCs w:val="13"/>
              </w:rPr>
            </w:pPr>
          </w:p>
        </w:tc>
        <w:tc>
          <w:tcPr>
            <w:tcW w:w="811" w:type="dxa"/>
            <w:vAlign w:val="center"/>
            <w:hideMark/>
          </w:tcPr>
          <w:p w14:paraId="067309F8" w14:textId="3DE52ED3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</w:t>
            </w:r>
          </w:p>
        </w:tc>
        <w:tc>
          <w:tcPr>
            <w:tcW w:w="812" w:type="dxa"/>
            <w:vAlign w:val="center"/>
            <w:hideMark/>
          </w:tcPr>
          <w:p w14:paraId="065231C9" w14:textId="342C105B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2</w:t>
            </w:r>
          </w:p>
        </w:tc>
        <w:tc>
          <w:tcPr>
            <w:tcW w:w="811" w:type="dxa"/>
            <w:vAlign w:val="center"/>
            <w:hideMark/>
          </w:tcPr>
          <w:p w14:paraId="1A4C9276" w14:textId="51795B66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3</w:t>
            </w:r>
          </w:p>
        </w:tc>
        <w:tc>
          <w:tcPr>
            <w:tcW w:w="812" w:type="dxa"/>
            <w:vAlign w:val="center"/>
            <w:hideMark/>
          </w:tcPr>
          <w:p w14:paraId="069B7351" w14:textId="15E83B81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4</w:t>
            </w:r>
          </w:p>
        </w:tc>
        <w:tc>
          <w:tcPr>
            <w:tcW w:w="812" w:type="dxa"/>
            <w:vAlign w:val="center"/>
            <w:hideMark/>
          </w:tcPr>
          <w:p w14:paraId="14A3919E" w14:textId="6697EAD2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5</w:t>
            </w:r>
          </w:p>
        </w:tc>
        <w:tc>
          <w:tcPr>
            <w:tcW w:w="811" w:type="dxa"/>
            <w:vAlign w:val="center"/>
            <w:hideMark/>
          </w:tcPr>
          <w:p w14:paraId="62160DCC" w14:textId="5E84CC6D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6</w:t>
            </w:r>
          </w:p>
        </w:tc>
        <w:tc>
          <w:tcPr>
            <w:tcW w:w="812" w:type="dxa"/>
            <w:vAlign w:val="center"/>
            <w:hideMark/>
          </w:tcPr>
          <w:p w14:paraId="031C3C2E" w14:textId="431B251D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7</w:t>
            </w:r>
          </w:p>
        </w:tc>
        <w:tc>
          <w:tcPr>
            <w:tcW w:w="812" w:type="dxa"/>
            <w:vAlign w:val="center"/>
            <w:hideMark/>
          </w:tcPr>
          <w:p w14:paraId="6D3D67DB" w14:textId="510BC6B4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8</w:t>
            </w:r>
          </w:p>
        </w:tc>
        <w:tc>
          <w:tcPr>
            <w:tcW w:w="811" w:type="dxa"/>
            <w:vAlign w:val="center"/>
            <w:hideMark/>
          </w:tcPr>
          <w:p w14:paraId="67C630C6" w14:textId="7270A1E4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9</w:t>
            </w:r>
          </w:p>
        </w:tc>
        <w:tc>
          <w:tcPr>
            <w:tcW w:w="812" w:type="dxa"/>
            <w:vAlign w:val="center"/>
            <w:hideMark/>
          </w:tcPr>
          <w:p w14:paraId="394A0235" w14:textId="1B59D29B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0</w:t>
            </w:r>
          </w:p>
        </w:tc>
        <w:tc>
          <w:tcPr>
            <w:tcW w:w="812" w:type="dxa"/>
            <w:vAlign w:val="center"/>
            <w:hideMark/>
          </w:tcPr>
          <w:p w14:paraId="674382C5" w14:textId="4499C452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1</w:t>
            </w:r>
          </w:p>
        </w:tc>
        <w:tc>
          <w:tcPr>
            <w:tcW w:w="811" w:type="dxa"/>
            <w:vAlign w:val="center"/>
            <w:hideMark/>
          </w:tcPr>
          <w:p w14:paraId="23FC9F67" w14:textId="4C213615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2</w:t>
            </w:r>
          </w:p>
        </w:tc>
        <w:tc>
          <w:tcPr>
            <w:tcW w:w="812" w:type="dxa"/>
            <w:vAlign w:val="center"/>
            <w:hideMark/>
          </w:tcPr>
          <w:p w14:paraId="2D7BF21C" w14:textId="67071BC0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3</w:t>
            </w:r>
          </w:p>
        </w:tc>
        <w:tc>
          <w:tcPr>
            <w:tcW w:w="812" w:type="dxa"/>
            <w:vAlign w:val="center"/>
            <w:hideMark/>
          </w:tcPr>
          <w:p w14:paraId="0703DEC9" w14:textId="74EE4882" w:rsidR="00655EB5" w:rsidRPr="00954633" w:rsidRDefault="00655EB5" w:rsidP="00655EB5">
            <w:pPr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i w:val="0"/>
                <w:iCs w:val="0"/>
                <w:sz w:val="11"/>
                <w:szCs w:val="11"/>
              </w:rPr>
            </w:pPr>
            <w:r w:rsidRPr="00655EB5">
              <w:rPr>
                <w:rFonts w:ascii="Times New Roman" w:eastAsia="ＭＳ Ｐゴシック" w:hAnsi="Times New Roman" w:cs="Times New Roman"/>
                <w:i w:val="0"/>
                <w:iCs w:val="0"/>
                <w:color w:val="0D0D0D"/>
                <w:kern w:val="0"/>
                <w:sz w:val="22"/>
                <w:szCs w:val="22"/>
              </w:rPr>
              <w:t>E14</w:t>
            </w:r>
          </w:p>
        </w:tc>
      </w:tr>
      <w:tr w:rsidR="009973ED" w:rsidRPr="00354C75" w14:paraId="675156BB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5D4FB96B" w14:textId="10E01CAB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ind w:left="110" w:hangingChars="50" w:hanging="110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</w:t>
            </w:r>
          </w:p>
        </w:tc>
        <w:tc>
          <w:tcPr>
            <w:tcW w:w="1791" w:type="dxa"/>
            <w:vAlign w:val="center"/>
            <w:hideMark/>
          </w:tcPr>
          <w:p w14:paraId="5689B21F" w14:textId="6758312C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ind w:left="65" w:hangingChars="50" w:hanging="65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Food, Nutrition, and Cooking</w:t>
            </w:r>
            <w:r w:rsidR="00DB1B2C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 xml:space="preserve"> </w:t>
            </w: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Knowledge</w:t>
            </w:r>
          </w:p>
        </w:tc>
        <w:tc>
          <w:tcPr>
            <w:tcW w:w="811" w:type="dxa"/>
            <w:vAlign w:val="center"/>
            <w:hideMark/>
          </w:tcPr>
          <w:p w14:paraId="7B8342CC" w14:textId="6A7E225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75A68FC1" w14:textId="7A00424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11E5E4DD" w14:textId="0831A3B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B89AE9A" w14:textId="2366105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BFC2C41" w14:textId="7C30AB4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043A7915" w14:textId="0526C70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243C856" w14:textId="06246DC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D695D71" w14:textId="5EB33B65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1E32757F" w14:textId="4EC5490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0D23A85" w14:textId="7309837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6C1BA853" w14:textId="028FB8F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7C157834" w14:textId="58955D3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5EB14D10" w14:textId="66045DD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2E6477D" w14:textId="722EF825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655EB5" w:rsidRPr="00354C75" w14:paraId="68971864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665F1BC4" w14:textId="00B8842C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2</w:t>
            </w:r>
          </w:p>
        </w:tc>
        <w:tc>
          <w:tcPr>
            <w:tcW w:w="1791" w:type="dxa"/>
            <w:vAlign w:val="center"/>
            <w:hideMark/>
          </w:tcPr>
          <w:p w14:paraId="36793959" w14:textId="5689250C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Clinical Experience</w:t>
            </w:r>
          </w:p>
        </w:tc>
        <w:tc>
          <w:tcPr>
            <w:tcW w:w="811" w:type="dxa"/>
            <w:vAlign w:val="center"/>
            <w:hideMark/>
          </w:tcPr>
          <w:p w14:paraId="6399D702" w14:textId="0BAB17A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FDA531A" w14:textId="25BDFED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15B2CB17" w14:textId="393B214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725DF24" w14:textId="2F00D78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2EE1AE1" w14:textId="73DEB505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138A096D" w14:textId="6A2ECCC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31984C5A" w14:textId="1A19BB5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AB5E38D" w14:textId="4481786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6EE75D4E" w14:textId="246615D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3CF3654F" w14:textId="251FAE4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608257CC" w14:textId="684CC91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036F0D9F" w14:textId="478BE6B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566A3E70" w14:textId="5DB64A3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44EA38F0" w14:textId="1183941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973ED" w:rsidRPr="00354C75" w14:paraId="6A372466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7F72A63E" w14:textId="41B33A5D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3</w:t>
            </w:r>
          </w:p>
        </w:tc>
        <w:tc>
          <w:tcPr>
            <w:tcW w:w="1791" w:type="dxa"/>
            <w:vAlign w:val="center"/>
            <w:hideMark/>
          </w:tcPr>
          <w:p w14:paraId="078F9FEE" w14:textId="69B9294F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Learning Opportunities</w:t>
            </w:r>
          </w:p>
        </w:tc>
        <w:tc>
          <w:tcPr>
            <w:tcW w:w="811" w:type="dxa"/>
            <w:vAlign w:val="center"/>
            <w:hideMark/>
          </w:tcPr>
          <w:p w14:paraId="2BF71AA5" w14:textId="125845A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41C5F3B9" w14:textId="35F18FA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6223DA7E" w14:textId="5C83804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14820F42" w14:textId="1717C40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C9017A3" w14:textId="6BD38EC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1EE7BF0E" w14:textId="4088A8C5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3B9932B6" w14:textId="2A84773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F3B338D" w14:textId="2C63E92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1D359459" w14:textId="096764C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2B88D201" w14:textId="7648C2C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AED48A1" w14:textId="2AAD0505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3C082147" w14:textId="6931D06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1EF18400" w14:textId="5638F60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261BA5C" w14:textId="7A89A20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</w:tr>
      <w:tr w:rsidR="00655EB5" w:rsidRPr="00354C75" w14:paraId="14C52ABE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527F15EB" w14:textId="13D2EC56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4</w:t>
            </w:r>
          </w:p>
        </w:tc>
        <w:tc>
          <w:tcPr>
            <w:tcW w:w="1791" w:type="dxa"/>
            <w:vAlign w:val="center"/>
            <w:hideMark/>
          </w:tcPr>
          <w:p w14:paraId="607C5A1C" w14:textId="6C60A3F6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Multidisciplinary Collaboration</w:t>
            </w:r>
          </w:p>
        </w:tc>
        <w:tc>
          <w:tcPr>
            <w:tcW w:w="811" w:type="dxa"/>
            <w:vAlign w:val="center"/>
            <w:hideMark/>
          </w:tcPr>
          <w:p w14:paraId="1D99C415" w14:textId="5EE8848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F04204A" w14:textId="3C1A6D4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4C57755F" w14:textId="7A39BF8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23EAA15" w14:textId="296E631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490FC909" w14:textId="3EF0C80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7DA03D33" w14:textId="3D80C9C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0758D30E" w14:textId="7F02882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5A56792" w14:textId="2E310A3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658341AD" w14:textId="6B7CA3C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777B6A94" w14:textId="071403B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4B49CB6" w14:textId="0F520E2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2FECD027" w14:textId="20CAC7B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2AFA406F" w14:textId="7AEAB54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D86BB1D" w14:textId="771633C5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973ED" w:rsidRPr="00354C75" w14:paraId="0B3A8E27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61AFCF68" w14:textId="1DC1696C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5</w:t>
            </w:r>
          </w:p>
        </w:tc>
        <w:tc>
          <w:tcPr>
            <w:tcW w:w="1791" w:type="dxa"/>
            <w:vAlign w:val="center"/>
            <w:hideMark/>
          </w:tcPr>
          <w:p w14:paraId="6B058161" w14:textId="7078B475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Information Gathering</w:t>
            </w:r>
          </w:p>
        </w:tc>
        <w:tc>
          <w:tcPr>
            <w:tcW w:w="811" w:type="dxa"/>
            <w:vAlign w:val="center"/>
            <w:hideMark/>
          </w:tcPr>
          <w:p w14:paraId="4D415595" w14:textId="38396CD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E7D0BF8" w14:textId="6E5A7F4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7E4116EF" w14:textId="2F07A58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219D9F8" w14:textId="314C730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4CBBE68" w14:textId="6C9EFAC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27548847" w14:textId="2823D97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0FCE63B" w14:textId="0125DA3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119487D" w14:textId="79FC598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31FEC258" w14:textId="7E78EC55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15728921" w14:textId="6B6B9A8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660384B0" w14:textId="2A70BC7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30063BA4" w14:textId="6633C74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7A2AC509" w14:textId="4D2A42B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5D5EEE4" w14:textId="7948A3F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655EB5" w:rsidRPr="00354C75" w14:paraId="1ADB8284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21364CBD" w14:textId="1FF62755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6</w:t>
            </w:r>
          </w:p>
        </w:tc>
        <w:tc>
          <w:tcPr>
            <w:tcW w:w="1791" w:type="dxa"/>
            <w:vAlign w:val="center"/>
            <w:hideMark/>
          </w:tcPr>
          <w:p w14:paraId="606C222B" w14:textId="30B4BFFE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Clinical Knowledge</w:t>
            </w:r>
          </w:p>
        </w:tc>
        <w:tc>
          <w:tcPr>
            <w:tcW w:w="811" w:type="dxa"/>
            <w:vAlign w:val="center"/>
            <w:hideMark/>
          </w:tcPr>
          <w:p w14:paraId="2F67A7B6" w14:textId="08DDDFE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699ADA9" w14:textId="1FB1C2D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40A7FD3E" w14:textId="1E1754C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7AB0CFE" w14:textId="575AC3E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481E1B1A" w14:textId="1914BD8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4602A271" w14:textId="02E2C95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6E1E9566" w14:textId="1048911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6566DC8" w14:textId="51D3B0B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5CBE51B8" w14:textId="5C15B7B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0C51E54D" w14:textId="68ACAAF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CD66C33" w14:textId="4614F8C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0901C755" w14:textId="494CCEF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2448C373" w14:textId="339D0AE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67ED5C4" w14:textId="5278F87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973ED" w:rsidRPr="00354C75" w14:paraId="4900D8E6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72A87030" w14:textId="414FAC37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7</w:t>
            </w:r>
          </w:p>
        </w:tc>
        <w:tc>
          <w:tcPr>
            <w:tcW w:w="1791" w:type="dxa"/>
            <w:vAlign w:val="center"/>
            <w:hideMark/>
          </w:tcPr>
          <w:p w14:paraId="722AD246" w14:textId="3B2AC3DB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Communication Skills</w:t>
            </w:r>
          </w:p>
        </w:tc>
        <w:tc>
          <w:tcPr>
            <w:tcW w:w="811" w:type="dxa"/>
            <w:vAlign w:val="center"/>
            <w:hideMark/>
          </w:tcPr>
          <w:p w14:paraId="6FD1BCD7" w14:textId="233AB36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C467638" w14:textId="20939EE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163234C3" w14:textId="0C7F083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F1EDE54" w14:textId="4B48A74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7E440CE9" w14:textId="53F15D7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13B04307" w14:textId="08671F7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6C082B19" w14:textId="7B9A253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106A49D5" w14:textId="7A6EC99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589F2BA5" w14:textId="34EB341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6D5A4CC7" w14:textId="683E343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C406774" w14:textId="2CC0F9A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0DCD9C0B" w14:textId="72B01C2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23E80FBD" w14:textId="1AD7038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8B092EA" w14:textId="03DBDE4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655EB5" w:rsidRPr="00354C75" w14:paraId="62210242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5FABB99A" w14:textId="288E86A2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8</w:t>
            </w:r>
          </w:p>
        </w:tc>
        <w:tc>
          <w:tcPr>
            <w:tcW w:w="1791" w:type="dxa"/>
            <w:vAlign w:val="center"/>
            <w:hideMark/>
          </w:tcPr>
          <w:p w14:paraId="408DCABE" w14:textId="42E4D427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Physical Assessment</w:t>
            </w:r>
          </w:p>
        </w:tc>
        <w:tc>
          <w:tcPr>
            <w:tcW w:w="811" w:type="dxa"/>
            <w:vAlign w:val="center"/>
            <w:hideMark/>
          </w:tcPr>
          <w:p w14:paraId="1AA7B70A" w14:textId="753FC23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F25B035" w14:textId="1C06394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53E5B639" w14:textId="696A95B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E8C81CC" w14:textId="04388E7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F5C47D3" w14:textId="783858C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723C45E3" w14:textId="2198547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D52064F" w14:textId="73268205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EC8CD75" w14:textId="4B69CA1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187EC34B" w14:textId="73C4132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5216DA27" w14:textId="1C7A0D0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1BBF610" w14:textId="321C83A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32DBB33B" w14:textId="4EC2EFF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3177BC18" w14:textId="0CE6B5D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977C081" w14:textId="2EA4140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973ED" w:rsidRPr="00354C75" w14:paraId="1299802E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3BB7C932" w14:textId="7ECFC7B8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9</w:t>
            </w:r>
          </w:p>
        </w:tc>
        <w:tc>
          <w:tcPr>
            <w:tcW w:w="1791" w:type="dxa"/>
            <w:vAlign w:val="center"/>
            <w:hideMark/>
          </w:tcPr>
          <w:p w14:paraId="27607F4F" w14:textId="59FC3631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Nutritional Diagnosis</w:t>
            </w:r>
          </w:p>
        </w:tc>
        <w:tc>
          <w:tcPr>
            <w:tcW w:w="811" w:type="dxa"/>
            <w:vAlign w:val="center"/>
            <w:hideMark/>
          </w:tcPr>
          <w:p w14:paraId="3C00D1AA" w14:textId="092BFEA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6784A0B" w14:textId="50F50A8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4FBD2EF5" w14:textId="3AA1AC3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7BF583A" w14:textId="4AC1814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2A88022" w14:textId="1CEAB52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45489B1A" w14:textId="3F57D7F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D730CF0" w14:textId="49B95F78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1C41A86" w14:textId="26DFB48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2B3A3729" w14:textId="5EE6006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7362E760" w14:textId="5F09D7A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45332A8" w14:textId="0F1FBAF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76CB1658" w14:textId="1D42395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68251A76" w14:textId="048ECB4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27521AB" w14:textId="05C4E21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655EB5" w:rsidRPr="00354C75" w14:paraId="37D6018B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0127160C" w14:textId="042DDA01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0</w:t>
            </w:r>
          </w:p>
        </w:tc>
        <w:tc>
          <w:tcPr>
            <w:tcW w:w="1791" w:type="dxa"/>
            <w:vAlign w:val="center"/>
            <w:hideMark/>
          </w:tcPr>
          <w:p w14:paraId="25D71D49" w14:textId="275EE8EF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Understanding of Patient</w:t>
            </w:r>
            <w:r w:rsidR="00DB1B2C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 xml:space="preserve"> </w:t>
            </w: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Background</w:t>
            </w:r>
          </w:p>
        </w:tc>
        <w:tc>
          <w:tcPr>
            <w:tcW w:w="811" w:type="dxa"/>
            <w:vAlign w:val="center"/>
            <w:hideMark/>
          </w:tcPr>
          <w:p w14:paraId="488B3251" w14:textId="674DD85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F161B21" w14:textId="368F5B9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2E1B8254" w14:textId="3413A12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06392F9" w14:textId="2E499BF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70A5F15" w14:textId="34734F4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23EE6F97" w14:textId="52EC375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D3BA7DC" w14:textId="69EF93B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44A358A5" w14:textId="5A0BAAC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498C94D9" w14:textId="5BC0802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13719AE" w14:textId="6D44EE8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29E101AD" w14:textId="78A7ADE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380A1F0B" w14:textId="4F58B7F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7755B0A0" w14:textId="2837FE5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D65DCD7" w14:textId="3E95DCC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973ED" w:rsidRPr="00354C75" w14:paraId="48394E4C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426775DB" w14:textId="6E110B16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1</w:t>
            </w:r>
          </w:p>
        </w:tc>
        <w:tc>
          <w:tcPr>
            <w:tcW w:w="1791" w:type="dxa"/>
            <w:vAlign w:val="center"/>
            <w:hideMark/>
          </w:tcPr>
          <w:p w14:paraId="2805F861" w14:textId="5385785D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Motivating</w:t>
            </w:r>
          </w:p>
        </w:tc>
        <w:tc>
          <w:tcPr>
            <w:tcW w:w="811" w:type="dxa"/>
            <w:vAlign w:val="center"/>
            <w:hideMark/>
          </w:tcPr>
          <w:p w14:paraId="081674A3" w14:textId="68FA271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60854B0F" w14:textId="3F8D413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749D60FA" w14:textId="1F4FD39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49E518D" w14:textId="5895E0C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8AB7C71" w14:textId="13271E5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45D1DC4F" w14:textId="7034975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EFD93B3" w14:textId="46CABAF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117FB12" w14:textId="581BEE8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10078821" w14:textId="64FBEE8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BFE2260" w14:textId="6309957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F796753" w14:textId="05BE5CC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5F7D9DF3" w14:textId="251D27A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71215DB6" w14:textId="508AF6B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814FCF7" w14:textId="5BB93DA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655EB5" w:rsidRPr="00354C75" w14:paraId="6317917B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126ECE32" w14:textId="1EE34A13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2</w:t>
            </w:r>
          </w:p>
        </w:tc>
        <w:tc>
          <w:tcPr>
            <w:tcW w:w="1791" w:type="dxa"/>
            <w:vAlign w:val="center"/>
            <w:hideMark/>
          </w:tcPr>
          <w:p w14:paraId="597D86C9" w14:textId="16213159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Nutritional Intervention Plan</w:t>
            </w:r>
          </w:p>
        </w:tc>
        <w:tc>
          <w:tcPr>
            <w:tcW w:w="811" w:type="dxa"/>
            <w:vAlign w:val="center"/>
            <w:hideMark/>
          </w:tcPr>
          <w:p w14:paraId="3FA8AA4E" w14:textId="6342F36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449A51A5" w14:textId="2C9BAAB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6F3B0293" w14:textId="572D88A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45DEC739" w14:textId="4A8B02BC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0E8DBF6F" w14:textId="36A1033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6EF5C41D" w14:textId="775148F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65716E9D" w14:textId="4D9431F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4BAD7465" w14:textId="1D540D5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58572E17" w14:textId="7BAA3DA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3901BAC" w14:textId="3BCDA7E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6A825DDD" w14:textId="0A53DC5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2657D2F6" w14:textId="1FE1063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1244DB85" w14:textId="5D77388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6A640F9" w14:textId="01AFDAF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973ED" w:rsidRPr="00354C75" w14:paraId="04076AD0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694176F9" w14:textId="109D70C7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3</w:t>
            </w:r>
          </w:p>
        </w:tc>
        <w:tc>
          <w:tcPr>
            <w:tcW w:w="1791" w:type="dxa"/>
            <w:vAlign w:val="center"/>
            <w:hideMark/>
          </w:tcPr>
          <w:p w14:paraId="1A3513CC" w14:textId="3FE903BE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Educational Materials</w:t>
            </w:r>
          </w:p>
        </w:tc>
        <w:tc>
          <w:tcPr>
            <w:tcW w:w="811" w:type="dxa"/>
            <w:vAlign w:val="center"/>
            <w:hideMark/>
          </w:tcPr>
          <w:p w14:paraId="0145331C" w14:textId="07471B8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6C65CE9" w14:textId="6151E11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12E74924" w14:textId="230E465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4DED97A2" w14:textId="761CB906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EDF0C7A" w14:textId="746BF30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3DEE6A01" w14:textId="4A79C83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E657F5A" w14:textId="2B46C6D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6D39B7B" w14:textId="0B8E6227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4F0073DB" w14:textId="009D7D2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5F697EE9" w14:textId="1B225EC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6D368F20" w14:textId="7C7ACBA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611DC0B3" w14:textId="2319184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4D767974" w14:textId="0BC4932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551E3C98" w14:textId="4F7BF9A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655EB5" w:rsidRPr="00354C75" w14:paraId="08E3E454" w14:textId="77777777" w:rsidTr="009973ED">
        <w:trPr>
          <w:trHeight w:val="534"/>
        </w:trPr>
        <w:tc>
          <w:tcPr>
            <w:tcW w:w="775" w:type="dxa"/>
            <w:vAlign w:val="center"/>
          </w:tcPr>
          <w:p w14:paraId="745E3742" w14:textId="02FC4CC7" w:rsidR="00655EB5" w:rsidRPr="00655EB5" w:rsidRDefault="00655EB5" w:rsidP="00655EB5">
            <w:pPr>
              <w:widowControl/>
              <w:adjustRightInd w:val="0"/>
              <w:snapToGrid w:val="0"/>
              <w:spacing w:line="0" w:lineRule="atLeast"/>
              <w:jc w:val="center"/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</w:pPr>
            <w:r w:rsidRPr="00655EB5">
              <w:rPr>
                <w:rFonts w:ascii="Times New Roman" w:eastAsia="ＭＳ Ｐゴシック" w:hAnsi="Times New Roman" w:cs="Times New Roman" w:hint="eastAsia"/>
                <w:color w:val="0D0D0D"/>
                <w:kern w:val="0"/>
                <w:sz w:val="22"/>
                <w:szCs w:val="22"/>
              </w:rPr>
              <w:t>E</w:t>
            </w:r>
            <w:r w:rsidRPr="00655EB5">
              <w:rPr>
                <w:rFonts w:ascii="Times New Roman" w:eastAsia="ＭＳ Ｐゴシック" w:hAnsi="Times New Roman" w:cs="Times New Roman"/>
                <w:color w:val="0D0D0D"/>
                <w:kern w:val="0"/>
                <w:sz w:val="22"/>
                <w:szCs w:val="22"/>
              </w:rPr>
              <w:t>14</w:t>
            </w:r>
          </w:p>
        </w:tc>
        <w:tc>
          <w:tcPr>
            <w:tcW w:w="1791" w:type="dxa"/>
            <w:vAlign w:val="center"/>
            <w:hideMark/>
          </w:tcPr>
          <w:p w14:paraId="2B996E01" w14:textId="0F7E1E54" w:rsidR="00655EB5" w:rsidRPr="00954633" w:rsidRDefault="00655EB5" w:rsidP="00655EB5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</w:pPr>
            <w:r w:rsidRPr="00954633">
              <w:rPr>
                <w:rFonts w:ascii="Times New Roman" w:eastAsia="ＭＳ Ｐゴシック" w:hAnsi="Times New Roman" w:cs="Times New Roman"/>
                <w:color w:val="0D0D0D"/>
                <w:kern w:val="0"/>
                <w:sz w:val="13"/>
                <w:szCs w:val="13"/>
              </w:rPr>
              <w:t>Counseling Techniques</w:t>
            </w:r>
          </w:p>
        </w:tc>
        <w:tc>
          <w:tcPr>
            <w:tcW w:w="811" w:type="dxa"/>
            <w:vAlign w:val="center"/>
            <w:hideMark/>
          </w:tcPr>
          <w:p w14:paraId="381DD7EF" w14:textId="2C53C9BB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6BF1AECF" w14:textId="2757539E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31CC23E0" w14:textId="27DDFE24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7F8918C5" w14:textId="588C6BEA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498839F2" w14:textId="208764E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0A23E6D6" w14:textId="754C885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E5B6521" w14:textId="433BEBA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33435E1C" w14:textId="15B2BC89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1" w:type="dxa"/>
            <w:vAlign w:val="center"/>
            <w:hideMark/>
          </w:tcPr>
          <w:p w14:paraId="3A7E17B6" w14:textId="26B61171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2607C28" w14:textId="5AA7B1BF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1A87D89C" w14:textId="2DAC9723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1" w:type="dxa"/>
            <w:vAlign w:val="center"/>
            <w:hideMark/>
          </w:tcPr>
          <w:p w14:paraId="688D967C" w14:textId="0FA472E2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812" w:type="dxa"/>
            <w:vAlign w:val="center"/>
            <w:hideMark/>
          </w:tcPr>
          <w:p w14:paraId="1AD30DA2" w14:textId="257BD02D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812" w:type="dxa"/>
            <w:vAlign w:val="center"/>
            <w:hideMark/>
          </w:tcPr>
          <w:p w14:paraId="2DBEB99F" w14:textId="5FAE14F0" w:rsidR="00655EB5" w:rsidRPr="00954633" w:rsidRDefault="00655EB5" w:rsidP="00655EB5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E62F0F">
              <w:rPr>
                <w:rFonts w:ascii="Times New Roman" w:eastAsia="ＭＳ 明朝" w:hAnsi="Times New Roman" w:cs="Times New Roman"/>
              </w:rPr>
              <w:t>1</w:t>
            </w:r>
          </w:p>
        </w:tc>
      </w:tr>
    </w:tbl>
    <w:p w14:paraId="1B7C38A2" w14:textId="77777777" w:rsidR="00412B28" w:rsidRDefault="00412B28"/>
    <w:sectPr w:rsidR="00412B28" w:rsidSect="00592E16">
      <w:headerReference w:type="default" r:id="rId7"/>
      <w:footerReference w:type="even" r:id="rId8"/>
      <w:footerReference w:type="default" r:id="rId9"/>
      <w:pgSz w:w="16817" w:h="11901" w:orient="landscape"/>
      <w:pgMar w:top="1440" w:right="1440" w:bottom="1440" w:left="1440" w:header="851" w:footer="992" w:gutter="0"/>
      <w:pgNumType w:start="1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99DB3" w14:textId="77777777" w:rsidR="00FE5EAB" w:rsidRDefault="00FE5EAB" w:rsidP="004D637E">
      <w:r>
        <w:separator/>
      </w:r>
    </w:p>
  </w:endnote>
  <w:endnote w:type="continuationSeparator" w:id="0">
    <w:p w14:paraId="04C31BB9" w14:textId="77777777" w:rsidR="00FE5EAB" w:rsidRDefault="00FE5EAB" w:rsidP="004D63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1900933588"/>
      <w:docPartObj>
        <w:docPartGallery w:val="Page Numbers (Bottom of Page)"/>
        <w:docPartUnique/>
      </w:docPartObj>
    </w:sdtPr>
    <w:sdtContent>
      <w:p w14:paraId="18E9C7C8" w14:textId="77777777" w:rsidR="00456E7E" w:rsidRDefault="00456E7E" w:rsidP="003706FE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BA20E22" w14:textId="77777777" w:rsidR="00456E7E" w:rsidRDefault="00456E7E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3CD83" w14:textId="77777777" w:rsidR="00456E7E" w:rsidRDefault="00456E7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F9972" w14:textId="77777777" w:rsidR="00FE5EAB" w:rsidRDefault="00FE5EAB" w:rsidP="004D637E">
      <w:r>
        <w:separator/>
      </w:r>
    </w:p>
  </w:footnote>
  <w:footnote w:type="continuationSeparator" w:id="0">
    <w:p w14:paraId="20A3549E" w14:textId="77777777" w:rsidR="00FE5EAB" w:rsidRDefault="00FE5EAB" w:rsidP="004D63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51690" w14:textId="77777777" w:rsidR="004D637E" w:rsidRDefault="004D637E" w:rsidP="004D637E">
    <w:pPr>
      <w:pStyle w:val="ab"/>
      <w:adjustRightInd w:val="0"/>
      <w:spacing w:line="60" w:lineRule="atLea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513DC"/>
    <w:multiLevelType w:val="hybridMultilevel"/>
    <w:tmpl w:val="4A46F800"/>
    <w:lvl w:ilvl="0" w:tplc="49663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8D34F3A"/>
    <w:multiLevelType w:val="multilevel"/>
    <w:tmpl w:val="71BCC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441720"/>
    <w:multiLevelType w:val="multilevel"/>
    <w:tmpl w:val="B71089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D725728"/>
    <w:multiLevelType w:val="hybridMultilevel"/>
    <w:tmpl w:val="CF7ED04C"/>
    <w:lvl w:ilvl="0" w:tplc="8D2C3ED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37738492">
    <w:abstractNumId w:val="2"/>
  </w:num>
  <w:num w:numId="2" w16cid:durableId="591359601">
    <w:abstractNumId w:val="0"/>
  </w:num>
  <w:num w:numId="3" w16cid:durableId="1234898114">
    <w:abstractNumId w:val="1"/>
  </w:num>
  <w:num w:numId="4" w16cid:durableId="21086919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44CF"/>
    <w:rsid w:val="00003558"/>
    <w:rsid w:val="00013173"/>
    <w:rsid w:val="00031DF4"/>
    <w:rsid w:val="0004046B"/>
    <w:rsid w:val="00054B23"/>
    <w:rsid w:val="000566D3"/>
    <w:rsid w:val="00074B73"/>
    <w:rsid w:val="000A066E"/>
    <w:rsid w:val="000A57D9"/>
    <w:rsid w:val="000B235B"/>
    <w:rsid w:val="000C4C8D"/>
    <w:rsid w:val="000C5C48"/>
    <w:rsid w:val="000D208A"/>
    <w:rsid w:val="000E45C5"/>
    <w:rsid w:val="001101DA"/>
    <w:rsid w:val="0011204E"/>
    <w:rsid w:val="00131762"/>
    <w:rsid w:val="0014349F"/>
    <w:rsid w:val="001671C1"/>
    <w:rsid w:val="001A029B"/>
    <w:rsid w:val="001B375C"/>
    <w:rsid w:val="001D1079"/>
    <w:rsid w:val="001E0EAF"/>
    <w:rsid w:val="001E6BE0"/>
    <w:rsid w:val="002107BC"/>
    <w:rsid w:val="00210BB6"/>
    <w:rsid w:val="00213AD5"/>
    <w:rsid w:val="00214479"/>
    <w:rsid w:val="0021720D"/>
    <w:rsid w:val="002344BF"/>
    <w:rsid w:val="0026184C"/>
    <w:rsid w:val="002710A1"/>
    <w:rsid w:val="00271424"/>
    <w:rsid w:val="00271A39"/>
    <w:rsid w:val="00281297"/>
    <w:rsid w:val="00293ACD"/>
    <w:rsid w:val="002A0416"/>
    <w:rsid w:val="002A150E"/>
    <w:rsid w:val="002D1D39"/>
    <w:rsid w:val="002D3970"/>
    <w:rsid w:val="002E5BF1"/>
    <w:rsid w:val="002F44CF"/>
    <w:rsid w:val="00307AF1"/>
    <w:rsid w:val="003154D3"/>
    <w:rsid w:val="00354C75"/>
    <w:rsid w:val="003600C7"/>
    <w:rsid w:val="00367A2E"/>
    <w:rsid w:val="003706FE"/>
    <w:rsid w:val="0037754D"/>
    <w:rsid w:val="00393205"/>
    <w:rsid w:val="003A46A2"/>
    <w:rsid w:val="003A4780"/>
    <w:rsid w:val="003A514B"/>
    <w:rsid w:val="003A55AA"/>
    <w:rsid w:val="003C0DAA"/>
    <w:rsid w:val="003D1A1C"/>
    <w:rsid w:val="003D2157"/>
    <w:rsid w:val="003D2451"/>
    <w:rsid w:val="003D5AEA"/>
    <w:rsid w:val="003F135D"/>
    <w:rsid w:val="003F6ABF"/>
    <w:rsid w:val="00400EC3"/>
    <w:rsid w:val="00412B28"/>
    <w:rsid w:val="004216D6"/>
    <w:rsid w:val="0043011E"/>
    <w:rsid w:val="00436B3F"/>
    <w:rsid w:val="00456E7E"/>
    <w:rsid w:val="004C29AE"/>
    <w:rsid w:val="004C4BCF"/>
    <w:rsid w:val="004D637E"/>
    <w:rsid w:val="004D6C18"/>
    <w:rsid w:val="004E03BA"/>
    <w:rsid w:val="004E393F"/>
    <w:rsid w:val="004F67A6"/>
    <w:rsid w:val="00507ECD"/>
    <w:rsid w:val="0051068B"/>
    <w:rsid w:val="00510BBD"/>
    <w:rsid w:val="00526EEF"/>
    <w:rsid w:val="00592E16"/>
    <w:rsid w:val="0059765B"/>
    <w:rsid w:val="005B03A4"/>
    <w:rsid w:val="005B303F"/>
    <w:rsid w:val="005C0FBE"/>
    <w:rsid w:val="005D6468"/>
    <w:rsid w:val="005E1F09"/>
    <w:rsid w:val="00600AFB"/>
    <w:rsid w:val="00630C46"/>
    <w:rsid w:val="00646D4A"/>
    <w:rsid w:val="00655EB5"/>
    <w:rsid w:val="0066648E"/>
    <w:rsid w:val="006725B9"/>
    <w:rsid w:val="00674553"/>
    <w:rsid w:val="00681F74"/>
    <w:rsid w:val="0068387A"/>
    <w:rsid w:val="00687C5C"/>
    <w:rsid w:val="0069418E"/>
    <w:rsid w:val="006A7F07"/>
    <w:rsid w:val="006C0ED4"/>
    <w:rsid w:val="006D63DE"/>
    <w:rsid w:val="006E5CCB"/>
    <w:rsid w:val="006F17DB"/>
    <w:rsid w:val="0070101A"/>
    <w:rsid w:val="00704350"/>
    <w:rsid w:val="00712B41"/>
    <w:rsid w:val="007149C8"/>
    <w:rsid w:val="00734A73"/>
    <w:rsid w:val="00744C66"/>
    <w:rsid w:val="0075410F"/>
    <w:rsid w:val="00763F15"/>
    <w:rsid w:val="00782BDD"/>
    <w:rsid w:val="007B22DE"/>
    <w:rsid w:val="007E0679"/>
    <w:rsid w:val="007E0FDE"/>
    <w:rsid w:val="007F2E27"/>
    <w:rsid w:val="007F70C9"/>
    <w:rsid w:val="008362BA"/>
    <w:rsid w:val="0086209F"/>
    <w:rsid w:val="00882420"/>
    <w:rsid w:val="0088443B"/>
    <w:rsid w:val="00891A20"/>
    <w:rsid w:val="008E1871"/>
    <w:rsid w:val="008E259A"/>
    <w:rsid w:val="008E525B"/>
    <w:rsid w:val="008E7648"/>
    <w:rsid w:val="008F32F7"/>
    <w:rsid w:val="00906A6A"/>
    <w:rsid w:val="00937A52"/>
    <w:rsid w:val="00940F39"/>
    <w:rsid w:val="00944790"/>
    <w:rsid w:val="00947A08"/>
    <w:rsid w:val="00954633"/>
    <w:rsid w:val="00955834"/>
    <w:rsid w:val="009566D2"/>
    <w:rsid w:val="00981D12"/>
    <w:rsid w:val="009900BE"/>
    <w:rsid w:val="00993D34"/>
    <w:rsid w:val="009973ED"/>
    <w:rsid w:val="009B090D"/>
    <w:rsid w:val="009C7943"/>
    <w:rsid w:val="009F7A44"/>
    <w:rsid w:val="00A03557"/>
    <w:rsid w:val="00A05620"/>
    <w:rsid w:val="00A20C79"/>
    <w:rsid w:val="00A33655"/>
    <w:rsid w:val="00A338C0"/>
    <w:rsid w:val="00A378DA"/>
    <w:rsid w:val="00A92962"/>
    <w:rsid w:val="00A9361E"/>
    <w:rsid w:val="00AA4F54"/>
    <w:rsid w:val="00AB3EBE"/>
    <w:rsid w:val="00AC08B8"/>
    <w:rsid w:val="00AD7BE0"/>
    <w:rsid w:val="00AE0DC0"/>
    <w:rsid w:val="00AE4236"/>
    <w:rsid w:val="00AE653D"/>
    <w:rsid w:val="00AF5066"/>
    <w:rsid w:val="00B3048B"/>
    <w:rsid w:val="00B33A5E"/>
    <w:rsid w:val="00B35081"/>
    <w:rsid w:val="00B36B6F"/>
    <w:rsid w:val="00B53895"/>
    <w:rsid w:val="00B5784B"/>
    <w:rsid w:val="00B8041B"/>
    <w:rsid w:val="00B81C4F"/>
    <w:rsid w:val="00B83CEB"/>
    <w:rsid w:val="00B84957"/>
    <w:rsid w:val="00B84A00"/>
    <w:rsid w:val="00BB5471"/>
    <w:rsid w:val="00BC27F4"/>
    <w:rsid w:val="00BC604B"/>
    <w:rsid w:val="00BE0AE7"/>
    <w:rsid w:val="00BE6107"/>
    <w:rsid w:val="00BE6EA8"/>
    <w:rsid w:val="00BF0BB1"/>
    <w:rsid w:val="00BF0EED"/>
    <w:rsid w:val="00BF5E12"/>
    <w:rsid w:val="00C04452"/>
    <w:rsid w:val="00C25B3B"/>
    <w:rsid w:val="00C323AE"/>
    <w:rsid w:val="00C60E40"/>
    <w:rsid w:val="00C629DE"/>
    <w:rsid w:val="00C62D06"/>
    <w:rsid w:val="00C63FCC"/>
    <w:rsid w:val="00C7084D"/>
    <w:rsid w:val="00C70862"/>
    <w:rsid w:val="00C957B0"/>
    <w:rsid w:val="00CB0BC9"/>
    <w:rsid w:val="00CC217D"/>
    <w:rsid w:val="00CD0FE3"/>
    <w:rsid w:val="00CE0691"/>
    <w:rsid w:val="00CE5FB1"/>
    <w:rsid w:val="00CE7D66"/>
    <w:rsid w:val="00CF05AD"/>
    <w:rsid w:val="00CF757D"/>
    <w:rsid w:val="00CF7783"/>
    <w:rsid w:val="00D00030"/>
    <w:rsid w:val="00D302E6"/>
    <w:rsid w:val="00D345BB"/>
    <w:rsid w:val="00D34BAE"/>
    <w:rsid w:val="00D43773"/>
    <w:rsid w:val="00D52BCF"/>
    <w:rsid w:val="00D54991"/>
    <w:rsid w:val="00D6308D"/>
    <w:rsid w:val="00D7280E"/>
    <w:rsid w:val="00D7644A"/>
    <w:rsid w:val="00D93B9D"/>
    <w:rsid w:val="00DA206C"/>
    <w:rsid w:val="00DA664B"/>
    <w:rsid w:val="00DB1B2C"/>
    <w:rsid w:val="00DB27B9"/>
    <w:rsid w:val="00DD3A48"/>
    <w:rsid w:val="00DE7073"/>
    <w:rsid w:val="00E07596"/>
    <w:rsid w:val="00E13F61"/>
    <w:rsid w:val="00E149F6"/>
    <w:rsid w:val="00E165F9"/>
    <w:rsid w:val="00E34FD3"/>
    <w:rsid w:val="00E36A16"/>
    <w:rsid w:val="00E40E85"/>
    <w:rsid w:val="00E439F0"/>
    <w:rsid w:val="00E52E78"/>
    <w:rsid w:val="00E61E86"/>
    <w:rsid w:val="00E62F0F"/>
    <w:rsid w:val="00E651FD"/>
    <w:rsid w:val="00E75674"/>
    <w:rsid w:val="00E76B75"/>
    <w:rsid w:val="00EA1D1F"/>
    <w:rsid w:val="00EA3165"/>
    <w:rsid w:val="00EE4739"/>
    <w:rsid w:val="00EE485D"/>
    <w:rsid w:val="00EF39FA"/>
    <w:rsid w:val="00EF7A74"/>
    <w:rsid w:val="00F04131"/>
    <w:rsid w:val="00F0443A"/>
    <w:rsid w:val="00F07A18"/>
    <w:rsid w:val="00F1430F"/>
    <w:rsid w:val="00F21714"/>
    <w:rsid w:val="00F44B63"/>
    <w:rsid w:val="00F46210"/>
    <w:rsid w:val="00F70471"/>
    <w:rsid w:val="00F75DA4"/>
    <w:rsid w:val="00F809AC"/>
    <w:rsid w:val="00F87AF3"/>
    <w:rsid w:val="00F90BE7"/>
    <w:rsid w:val="00F93541"/>
    <w:rsid w:val="00F94A94"/>
    <w:rsid w:val="00FA128B"/>
    <w:rsid w:val="00FB7E25"/>
    <w:rsid w:val="00FC7264"/>
    <w:rsid w:val="00FD355D"/>
    <w:rsid w:val="00FD6410"/>
    <w:rsid w:val="00FE3058"/>
    <w:rsid w:val="00FE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15F3D5"/>
  <w15:docId w15:val="{2EA4A823-08F5-6744-B4C7-2B7B9124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44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4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F44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44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44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44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44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44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44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44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F44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2F44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F44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F44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F44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F44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F44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F44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F44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F4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44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F44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44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F44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44C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F44C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F4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F44C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F44CF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F90BE7"/>
    <w:rPr>
      <w:b/>
      <w:bCs/>
    </w:rPr>
  </w:style>
  <w:style w:type="table" w:styleId="25">
    <w:name w:val="Plain Table 2"/>
    <w:basedOn w:val="a1"/>
    <w:uiPriority w:val="42"/>
    <w:rsid w:val="003932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-6">
    <w:name w:val="Grid Table 4 Accent 6"/>
    <w:basedOn w:val="a1"/>
    <w:uiPriority w:val="49"/>
    <w:rsid w:val="00393205"/>
    <w:rPr>
      <w14:ligatures w14:val="standardContextual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11">
    <w:name w:val="List Table 1 Light"/>
    <w:basedOn w:val="a1"/>
    <w:uiPriority w:val="46"/>
    <w:rsid w:val="00393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6">
    <w:name w:val="List Table 6 Colorful Accent 6"/>
    <w:basedOn w:val="a1"/>
    <w:uiPriority w:val="51"/>
    <w:rsid w:val="001101DA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List Table 7 Colorful"/>
    <w:basedOn w:val="a1"/>
    <w:uiPriority w:val="52"/>
    <w:rsid w:val="001101DA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1">
    <w:name w:val="Plain Table 3"/>
    <w:basedOn w:val="a1"/>
    <w:uiPriority w:val="43"/>
    <w:rsid w:val="001101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1">
    <w:name w:val="Plain Table 5"/>
    <w:basedOn w:val="a1"/>
    <w:uiPriority w:val="45"/>
    <w:rsid w:val="001101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b">
    <w:name w:val="header"/>
    <w:basedOn w:val="a"/>
    <w:link w:val="ac"/>
    <w:uiPriority w:val="99"/>
    <w:unhideWhenUsed/>
    <w:rsid w:val="004D637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D637E"/>
  </w:style>
  <w:style w:type="paragraph" w:styleId="ad">
    <w:name w:val="footer"/>
    <w:basedOn w:val="a"/>
    <w:link w:val="ae"/>
    <w:uiPriority w:val="99"/>
    <w:unhideWhenUsed/>
    <w:rsid w:val="004D637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D637E"/>
  </w:style>
  <w:style w:type="character" w:styleId="af">
    <w:name w:val="page number"/>
    <w:basedOn w:val="a0"/>
    <w:uiPriority w:val="99"/>
    <w:semiHidden/>
    <w:unhideWhenUsed/>
    <w:rsid w:val="00456E7E"/>
  </w:style>
  <w:style w:type="character" w:styleId="af0">
    <w:name w:val="line number"/>
    <w:basedOn w:val="a0"/>
    <w:uiPriority w:val="99"/>
    <w:semiHidden/>
    <w:unhideWhenUsed/>
    <w:rsid w:val="006D63DE"/>
  </w:style>
  <w:style w:type="character" w:styleId="af1">
    <w:name w:val="annotation reference"/>
    <w:basedOn w:val="a0"/>
    <w:uiPriority w:val="99"/>
    <w:semiHidden/>
    <w:unhideWhenUsed/>
    <w:rsid w:val="00BE6EA8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BE6EA8"/>
    <w:pPr>
      <w:jc w:val="left"/>
    </w:pPr>
  </w:style>
  <w:style w:type="character" w:customStyle="1" w:styleId="af3">
    <w:name w:val="コメント文字列 (文字)"/>
    <w:basedOn w:val="a0"/>
    <w:link w:val="af2"/>
    <w:uiPriority w:val="99"/>
    <w:semiHidden/>
    <w:rsid w:val="00BE6EA8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BE6EA8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BE6EA8"/>
    <w:rPr>
      <w:b/>
      <w:bCs/>
    </w:rPr>
  </w:style>
  <w:style w:type="character" w:customStyle="1" w:styleId="docsum-authors">
    <w:name w:val="docsum-authors"/>
    <w:basedOn w:val="a0"/>
    <w:rsid w:val="00CF757D"/>
  </w:style>
  <w:style w:type="character" w:customStyle="1" w:styleId="docsum-journal-citation">
    <w:name w:val="docsum-journal-citation"/>
    <w:basedOn w:val="a0"/>
    <w:rsid w:val="00CF757D"/>
  </w:style>
  <w:style w:type="character" w:customStyle="1" w:styleId="apple-converted-space">
    <w:name w:val="apple-converted-space"/>
    <w:basedOn w:val="a0"/>
    <w:rsid w:val="002D1D39"/>
  </w:style>
  <w:style w:type="paragraph" w:styleId="Web">
    <w:name w:val="Normal (Web)"/>
    <w:basedOn w:val="a"/>
    <w:uiPriority w:val="99"/>
    <w:semiHidden/>
    <w:unhideWhenUsed/>
    <w:rsid w:val="00EF7A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7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ai Machiko</dc:creator>
  <cp:keywords/>
  <dc:description/>
  <cp:lastModifiedBy>Ukai Machiko</cp:lastModifiedBy>
  <cp:revision>3</cp:revision>
  <cp:lastPrinted>2024-04-23T11:33:00Z</cp:lastPrinted>
  <dcterms:created xsi:type="dcterms:W3CDTF">2025-10-05T00:41:00Z</dcterms:created>
  <dcterms:modified xsi:type="dcterms:W3CDTF">2025-10-05T00:42:00Z</dcterms:modified>
</cp:coreProperties>
</file>